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A0880" w14:textId="77777777" w:rsidR="001E1594" w:rsidRPr="00C96348" w:rsidRDefault="00000000">
      <w:pPr>
        <w:pStyle w:val="SupplementaryMaterial"/>
        <w:rPr>
          <w:b w:val="0"/>
        </w:rPr>
      </w:pPr>
      <w:r w:rsidRPr="00C96348">
        <w:t>Supplementary Material</w:t>
      </w:r>
    </w:p>
    <w:p w14:paraId="7214D570" w14:textId="77777777" w:rsidR="001E1594" w:rsidRPr="00C96348" w:rsidRDefault="00000000">
      <w:pPr>
        <w:pStyle w:val="Heading1"/>
        <w:rPr>
          <w:bCs/>
        </w:rPr>
      </w:pPr>
      <w:r w:rsidRPr="00C96348">
        <w:rPr>
          <w:rFonts w:eastAsia="SimSun" w:cstheme="minorBidi" w:hint="eastAsia"/>
          <w:bCs/>
          <w:lang w:eastAsia="zh-CN"/>
        </w:rPr>
        <w:t xml:space="preserve">1 </w:t>
      </w:r>
      <w:r w:rsidRPr="00C96348">
        <w:rPr>
          <w:rFonts w:eastAsiaTheme="minorHAnsi" w:cstheme="minorBidi" w:hint="eastAsia"/>
          <w:bCs/>
        </w:rPr>
        <w:t>Supplementary Figure 1</w:t>
      </w:r>
    </w:p>
    <w:p w14:paraId="244D19B5" w14:textId="77777777" w:rsidR="001E1594" w:rsidRPr="00C96348" w:rsidRDefault="00000000">
      <w:pPr>
        <w:pStyle w:val="Heading1"/>
      </w:pPr>
      <w:r w:rsidRPr="00C96348">
        <w:rPr>
          <w:noProof/>
        </w:rPr>
        <w:drawing>
          <wp:anchor distT="0" distB="0" distL="114300" distR="114300" simplePos="0" relativeHeight="251661312" behindDoc="0" locked="0" layoutInCell="1" allowOverlap="1" wp14:anchorId="5818989C" wp14:editId="42A36FE3">
            <wp:simplePos x="0" y="0"/>
            <wp:positionH relativeFrom="column">
              <wp:posOffset>3101340</wp:posOffset>
            </wp:positionH>
            <wp:positionV relativeFrom="paragraph">
              <wp:posOffset>78740</wp:posOffset>
            </wp:positionV>
            <wp:extent cx="3079750" cy="2130425"/>
            <wp:effectExtent l="0" t="0" r="13970" b="3175"/>
            <wp:wrapNone/>
            <wp:docPr id="1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" name="Pict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7975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6348">
        <w:rPr>
          <w:noProof/>
        </w:rPr>
        <w:drawing>
          <wp:anchor distT="0" distB="0" distL="114300" distR="114300" simplePos="0" relativeHeight="251660288" behindDoc="0" locked="0" layoutInCell="1" allowOverlap="1" wp14:anchorId="130841CB" wp14:editId="3ED0B28E">
            <wp:simplePos x="0" y="0"/>
            <wp:positionH relativeFrom="column">
              <wp:posOffset>-66675</wp:posOffset>
            </wp:positionH>
            <wp:positionV relativeFrom="paragraph">
              <wp:posOffset>68580</wp:posOffset>
            </wp:positionV>
            <wp:extent cx="3425825" cy="2140585"/>
            <wp:effectExtent l="0" t="0" r="3175" b="8255"/>
            <wp:wrapNone/>
            <wp:docPr id="1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25825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DFFD83" w14:textId="77777777" w:rsidR="001E1594" w:rsidRPr="00C96348" w:rsidRDefault="001E1594">
      <w:pPr>
        <w:pStyle w:val="Heading1"/>
      </w:pPr>
    </w:p>
    <w:p w14:paraId="780D4C60" w14:textId="77777777" w:rsidR="001E1594" w:rsidRPr="00C96348" w:rsidRDefault="001E1594">
      <w:pPr>
        <w:pStyle w:val="Heading1"/>
      </w:pPr>
    </w:p>
    <w:p w14:paraId="3137EB26" w14:textId="77777777" w:rsidR="001E1594" w:rsidRPr="00C96348" w:rsidRDefault="001E1594">
      <w:pPr>
        <w:pStyle w:val="Heading1"/>
      </w:pPr>
    </w:p>
    <w:p w14:paraId="4944D66A" w14:textId="77777777" w:rsidR="001E1594" w:rsidRPr="00C96348" w:rsidRDefault="001E1594"/>
    <w:p w14:paraId="70E27087" w14:textId="77777777" w:rsidR="001E1594" w:rsidRPr="00C96348" w:rsidRDefault="001E1594"/>
    <w:p w14:paraId="3A03EAF2" w14:textId="77777777" w:rsidR="001E1594" w:rsidRPr="00C96348" w:rsidRDefault="001E1594"/>
    <w:p w14:paraId="43592227" w14:textId="77777777" w:rsidR="001E1594" w:rsidRPr="00C96348" w:rsidRDefault="00000000">
      <w:pPr>
        <w:numPr>
          <w:ilvl w:val="0"/>
          <w:numId w:val="3"/>
        </w:numPr>
        <w:ind w:firstLineChars="900" w:firstLine="2160"/>
        <w:rPr>
          <w:rFonts w:eastAsia="SimSun"/>
          <w:lang w:eastAsia="zh-CN"/>
        </w:rPr>
      </w:pPr>
      <w:r w:rsidRPr="00C96348">
        <w:rPr>
          <w:rFonts w:eastAsia="SimSun" w:hint="eastAsia"/>
          <w:lang w:eastAsia="zh-CN"/>
        </w:rPr>
        <w:t xml:space="preserve">                                                              </w:t>
      </w:r>
      <w:r w:rsidRPr="00C96348">
        <w:rPr>
          <w:rFonts w:eastAsia="SimSun" w:hint="eastAsia"/>
          <w:lang w:eastAsia="zh-CN"/>
        </w:rPr>
        <w:t>（</w:t>
      </w:r>
      <w:r w:rsidRPr="00C96348">
        <w:rPr>
          <w:rFonts w:eastAsia="SimSun" w:hint="eastAsia"/>
          <w:lang w:eastAsia="zh-CN"/>
        </w:rPr>
        <w:t>B</w:t>
      </w:r>
      <w:r w:rsidRPr="00C96348">
        <w:rPr>
          <w:rFonts w:eastAsia="SimSun" w:hint="eastAsia"/>
          <w:lang w:eastAsia="zh-CN"/>
        </w:rPr>
        <w:t>）</w:t>
      </w:r>
    </w:p>
    <w:p w14:paraId="4D7FFCA5" w14:textId="77777777" w:rsidR="001E1594" w:rsidRPr="00C96348" w:rsidRDefault="00000000">
      <w:pPr>
        <w:jc w:val="center"/>
        <w:rPr>
          <w:rFonts w:eastAsia="SimSun"/>
          <w:lang w:eastAsia="zh-CN"/>
        </w:rPr>
      </w:pPr>
      <w:r w:rsidRPr="00C96348">
        <w:rPr>
          <w:rFonts w:hint="eastAsia"/>
          <w:szCs w:val="24"/>
        </w:rPr>
        <w:t xml:space="preserve">Figure </w:t>
      </w:r>
      <w:proofErr w:type="gramStart"/>
      <w:r w:rsidRPr="00C96348">
        <w:rPr>
          <w:rFonts w:hint="eastAsia"/>
          <w:szCs w:val="24"/>
        </w:rPr>
        <w:t>1</w:t>
      </w:r>
      <w:r w:rsidRPr="00C96348">
        <w:rPr>
          <w:rFonts w:eastAsia="SimSun" w:hint="eastAsia"/>
          <w:szCs w:val="24"/>
          <w:lang w:eastAsia="zh-CN"/>
        </w:rPr>
        <w:t xml:space="preserve">  </w:t>
      </w:r>
      <w:r w:rsidRPr="00C96348">
        <w:rPr>
          <w:rFonts w:hint="eastAsia"/>
        </w:rPr>
        <w:t>Metabolomics</w:t>
      </w:r>
      <w:proofErr w:type="gramEnd"/>
      <w:r w:rsidRPr="00C96348">
        <w:rPr>
          <w:rFonts w:hint="eastAsia"/>
        </w:rPr>
        <w:t xml:space="preserve"> OPLS-DA Analysis and Permutation </w:t>
      </w:r>
      <w:proofErr w:type="gramStart"/>
      <w:r w:rsidRPr="00C96348">
        <w:rPr>
          <w:rFonts w:hint="eastAsia"/>
        </w:rPr>
        <w:t>Analysis</w:t>
      </w:r>
      <w:r w:rsidRPr="00C96348">
        <w:rPr>
          <w:rFonts w:eastAsia="SimSun" w:hint="eastAsia"/>
          <w:lang w:eastAsia="zh-CN"/>
        </w:rPr>
        <w:t>,(</w:t>
      </w:r>
      <w:proofErr w:type="gramEnd"/>
      <w:r w:rsidRPr="00C96348">
        <w:rPr>
          <w:rFonts w:eastAsia="SimSun" w:hint="eastAsia"/>
          <w:lang w:eastAsia="zh-CN"/>
        </w:rPr>
        <w:t>A)</w:t>
      </w:r>
      <w:r w:rsidRPr="00C96348">
        <w:rPr>
          <w:rFonts w:hint="eastAsia"/>
        </w:rPr>
        <w:t>OPLS-DA</w:t>
      </w:r>
      <w:r w:rsidRPr="00C96348">
        <w:rPr>
          <w:rFonts w:eastAsia="SimSun" w:hint="eastAsia"/>
          <w:lang w:eastAsia="zh-CN"/>
        </w:rPr>
        <w:t xml:space="preserve"> </w:t>
      </w:r>
      <w:proofErr w:type="gramStart"/>
      <w:r w:rsidRPr="00C96348">
        <w:rPr>
          <w:rFonts w:eastAsia="SimSun" w:hint="eastAsia"/>
          <w:lang w:eastAsia="zh-CN"/>
        </w:rPr>
        <w:t>plot,(</w:t>
      </w:r>
      <w:proofErr w:type="gramEnd"/>
      <w:r w:rsidRPr="00C96348">
        <w:rPr>
          <w:rFonts w:eastAsia="SimSun" w:hint="eastAsia"/>
          <w:lang w:eastAsia="zh-CN"/>
        </w:rPr>
        <w:t>B)</w:t>
      </w:r>
      <w:r w:rsidRPr="00C96348">
        <w:rPr>
          <w:rFonts w:hint="eastAsia"/>
        </w:rPr>
        <w:t>Permutation</w:t>
      </w:r>
      <w:r w:rsidRPr="00C96348">
        <w:rPr>
          <w:rFonts w:eastAsia="SimSun" w:hint="eastAsia"/>
          <w:lang w:eastAsia="zh-CN"/>
        </w:rPr>
        <w:t xml:space="preserve"> plot</w:t>
      </w:r>
    </w:p>
    <w:p w14:paraId="420C34E9" w14:textId="77777777" w:rsidR="001E1594" w:rsidRPr="00C96348" w:rsidRDefault="00000000">
      <w:pPr>
        <w:pStyle w:val="Heading1"/>
      </w:pPr>
      <w:proofErr w:type="gramStart"/>
      <w:r w:rsidRPr="00C96348">
        <w:rPr>
          <w:rFonts w:eastAsia="SimSun" w:hint="eastAsia"/>
          <w:lang w:eastAsia="zh-CN"/>
        </w:rPr>
        <w:t xml:space="preserve">2  </w:t>
      </w:r>
      <w:r w:rsidRPr="00C96348">
        <w:rPr>
          <w:rFonts w:hint="eastAsia"/>
        </w:rPr>
        <w:t>Supplementary</w:t>
      </w:r>
      <w:proofErr w:type="gramEnd"/>
      <w:r w:rsidRPr="00C96348">
        <w:rPr>
          <w:rFonts w:hint="eastAsia"/>
        </w:rPr>
        <w:t xml:space="preserve"> Table </w:t>
      </w:r>
      <w:r w:rsidRPr="00C96348">
        <w:rPr>
          <w:rFonts w:eastAsia="SimSun" w:hint="eastAsia"/>
          <w:lang w:eastAsia="zh-CN"/>
        </w:rPr>
        <w:t>1</w:t>
      </w:r>
    </w:p>
    <w:p w14:paraId="6956A8DB" w14:textId="77777777" w:rsidR="001E1594" w:rsidRPr="00C96348" w:rsidRDefault="00000000">
      <w:pPr>
        <w:jc w:val="center"/>
        <w:rPr>
          <w:rFonts w:eastAsia="SimSun"/>
          <w:lang w:eastAsia="zh-CN"/>
        </w:rPr>
      </w:pPr>
      <w:r w:rsidRPr="00C96348">
        <w:rPr>
          <w:rFonts w:hint="eastAsia"/>
        </w:rPr>
        <w:t xml:space="preserve">Table </w:t>
      </w:r>
      <w:r w:rsidRPr="00C96348">
        <w:rPr>
          <w:rFonts w:eastAsia="SimSun" w:hint="eastAsia"/>
          <w:lang w:eastAsia="zh-CN"/>
        </w:rPr>
        <w:t xml:space="preserve">2 </w:t>
      </w:r>
      <w:r w:rsidRPr="00C96348">
        <w:rPr>
          <w:rFonts w:eastAsia="SimSun"/>
        </w:rPr>
        <w:t xml:space="preserve">The Association Between VD and </w:t>
      </w:r>
      <w:r w:rsidRPr="00C96348">
        <w:rPr>
          <w:rFonts w:eastAsia="SimSun" w:hint="eastAsia"/>
          <w:lang w:eastAsia="zh-CN"/>
        </w:rPr>
        <w:t>PSA</w:t>
      </w:r>
      <w:r w:rsidRPr="00C96348">
        <w:rPr>
          <w:rFonts w:eastAsia="SimSun" w:hint="eastAsia"/>
          <w:lang w:eastAsia="zh-CN"/>
        </w:rPr>
        <w:t>（</w:t>
      </w:r>
      <w:r w:rsidRPr="00C96348">
        <w:rPr>
          <w:rFonts w:hint="eastAsia"/>
          <w:szCs w:val="24"/>
        </w:rPr>
        <w:t>anxiety</w:t>
      </w:r>
      <w:r w:rsidRPr="00C96348">
        <w:rPr>
          <w:rFonts w:eastAsia="SimSun" w:hint="eastAsia"/>
          <w:lang w:eastAsia="zh-CN"/>
        </w:rPr>
        <w:t>）</w:t>
      </w:r>
      <w:r w:rsidRPr="00C96348">
        <w:rPr>
          <w:rFonts w:eastAsia="SimSun"/>
        </w:rPr>
        <w:t xml:space="preserve"> in Model</w:t>
      </w:r>
      <w:r w:rsidRPr="00C96348">
        <w:rPr>
          <w:rFonts w:eastAsia="SimSun" w:hint="eastAsia"/>
          <w:lang w:eastAsia="zh-CN"/>
        </w:rPr>
        <w:t xml:space="preserve"> 2 (2007-2012,2015-2018)</w:t>
      </w:r>
    </w:p>
    <w:tbl>
      <w:tblPr>
        <w:tblW w:w="9897" w:type="dxa"/>
        <w:tblInd w:w="96" w:type="dxa"/>
        <w:tblLook w:val="04A0" w:firstRow="1" w:lastRow="0" w:firstColumn="1" w:lastColumn="0" w:noHBand="0" w:noVBand="1"/>
      </w:tblPr>
      <w:tblGrid>
        <w:gridCol w:w="1623"/>
        <w:gridCol w:w="3577"/>
        <w:gridCol w:w="1189"/>
        <w:gridCol w:w="2636"/>
        <w:gridCol w:w="876"/>
      </w:tblGrid>
      <w:tr w:rsidR="001E1594" w:rsidRPr="00C96348" w14:paraId="0C81F4C8" w14:textId="77777777">
        <w:trPr>
          <w:trHeight w:val="303"/>
        </w:trPr>
        <w:tc>
          <w:tcPr>
            <w:tcW w:w="16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C98CE13" w14:textId="77777777" w:rsidR="001E1594" w:rsidRPr="00C96348" w:rsidRDefault="001E1594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</w:p>
        </w:tc>
        <w:tc>
          <w:tcPr>
            <w:tcW w:w="476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D2673B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Model 2(2007-2012)</w:t>
            </w:r>
          </w:p>
        </w:tc>
        <w:tc>
          <w:tcPr>
            <w:tcW w:w="350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30F70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Model 2(2015-2018)</w:t>
            </w:r>
          </w:p>
        </w:tc>
      </w:tr>
      <w:tr w:rsidR="001E1594" w:rsidRPr="00C96348" w14:paraId="4B557722" w14:textId="77777777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84E55" w14:textId="77777777" w:rsidR="001E1594" w:rsidRPr="00C96348" w:rsidRDefault="001E1594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1FD2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proofErr w:type="gramStart"/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>OR(</w:t>
            </w:r>
            <w:proofErr w:type="gramEnd"/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8A45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 xml:space="preserve">P </w:t>
            </w: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5972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proofErr w:type="gramStart"/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>OR(</w:t>
            </w:r>
            <w:proofErr w:type="gramEnd"/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0B6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 xml:space="preserve">P </w:t>
            </w: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value</w:t>
            </w:r>
          </w:p>
        </w:tc>
      </w:tr>
      <w:tr w:rsidR="001E1594" w:rsidRPr="00C96348" w14:paraId="6504C7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82699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D8DDB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56(0.9916,0.9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CEF7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BD3B6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90(0.9952,1.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5E23C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599</w:t>
            </w:r>
          </w:p>
        </w:tc>
      </w:tr>
      <w:tr w:rsidR="001E1594" w:rsidRPr="00C96348" w14:paraId="3DEDBAA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D1450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gramStart"/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D(</w:t>
            </w:r>
            <w:proofErr w:type="gramEnd"/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uar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FA16" w14:textId="77777777" w:rsidR="001E1594" w:rsidRPr="00C96348" w:rsidRDefault="001E159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6DA3C" w14:textId="77777777" w:rsidR="001E1594" w:rsidRPr="00C96348" w:rsidRDefault="001E159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F0B22" w14:textId="77777777" w:rsidR="001E1594" w:rsidRPr="00C96348" w:rsidRDefault="001E159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B014D" w14:textId="77777777" w:rsidR="001E1594" w:rsidRPr="00C96348" w:rsidRDefault="001E1594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1E1594" w:rsidRPr="00C96348" w14:paraId="641E4FE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F07D6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C9528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56 (0.9915-0.9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CF09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D6C41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9 (0.9951-1.0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EC73C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5989</w:t>
            </w:r>
          </w:p>
        </w:tc>
      </w:tr>
      <w:tr w:rsidR="001E1594" w:rsidRPr="00C96348" w14:paraId="058C1AC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BCAD8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1CBAF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667 (0.5225-0.8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FE54C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C5D98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427 (0.7005-1.5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F408C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31</w:t>
            </w:r>
          </w:p>
        </w:tc>
      </w:tr>
      <w:tr w:rsidR="001E1594" w:rsidRPr="00C96348" w14:paraId="52C1548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BBE39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D758F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688 (0.6668-1.1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3DBAB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F1E8A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302 (0.718-1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371CB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5843</w:t>
            </w:r>
          </w:p>
        </w:tc>
      </w:tr>
      <w:tr w:rsidR="001E1594" w:rsidRPr="00C96348" w14:paraId="43DA5CC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D4D2CD" w14:textId="77777777" w:rsidR="001E1594" w:rsidRPr="00C9634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96348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8A7E3CE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6119 (0.4529-0.82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BDB2DCD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78F4C0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478 (0.6707-1.33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5525D85" w14:textId="77777777" w:rsidR="001E1594" w:rsidRPr="00C96348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7527</w:t>
            </w:r>
          </w:p>
        </w:tc>
      </w:tr>
    </w:tbl>
    <w:p w14:paraId="2B26379A" w14:textId="77777777" w:rsidR="001E1594" w:rsidRPr="00C96348" w:rsidRDefault="00000000">
      <w:pPr>
        <w:pStyle w:val="Heading1"/>
      </w:pPr>
      <w:proofErr w:type="gramStart"/>
      <w:r w:rsidRPr="00C96348">
        <w:rPr>
          <w:rFonts w:eastAsia="SimSun" w:hint="eastAsia"/>
          <w:lang w:eastAsia="zh-CN"/>
        </w:rPr>
        <w:lastRenderedPageBreak/>
        <w:t xml:space="preserve">3  </w:t>
      </w:r>
      <w:r w:rsidRPr="00C96348">
        <w:rPr>
          <w:rFonts w:hint="eastAsia"/>
        </w:rPr>
        <w:t>Supplementary</w:t>
      </w:r>
      <w:proofErr w:type="gramEnd"/>
      <w:r w:rsidRPr="00C96348">
        <w:rPr>
          <w:rFonts w:hint="eastAsia"/>
        </w:rPr>
        <w:t xml:space="preserve"> Table </w:t>
      </w:r>
      <w:r w:rsidRPr="00C96348">
        <w:rPr>
          <w:rFonts w:eastAsia="SimSun" w:hint="eastAsia"/>
          <w:lang w:eastAsia="zh-CN"/>
        </w:rPr>
        <w:t>2</w:t>
      </w:r>
    </w:p>
    <w:p w14:paraId="742FEBB4" w14:textId="77777777" w:rsidR="001E1594" w:rsidRPr="00C96348" w:rsidRDefault="00000000">
      <w:pPr>
        <w:jc w:val="center"/>
      </w:pPr>
      <w:r w:rsidRPr="00C96348">
        <w:rPr>
          <w:rFonts w:hint="eastAsia"/>
        </w:rPr>
        <w:t>Table 2 Results of Univariate Analysis of Variance for Metabolites with Significant Differences in Relationship to PSA Onset</w:t>
      </w:r>
    </w:p>
    <w:tbl>
      <w:tblPr>
        <w:tblpPr w:leftFromText="180" w:rightFromText="180" w:vertAnchor="text" w:horzAnchor="page" w:tblpX="1375" w:tblpY="781"/>
        <w:tblOverlap w:val="never"/>
        <w:tblW w:w="4998" w:type="pct"/>
        <w:tblLook w:val="04A0" w:firstRow="1" w:lastRow="0" w:firstColumn="1" w:lastColumn="0" w:noHBand="0" w:noVBand="1"/>
      </w:tblPr>
      <w:tblGrid>
        <w:gridCol w:w="1083"/>
        <w:gridCol w:w="1837"/>
        <w:gridCol w:w="1161"/>
        <w:gridCol w:w="1165"/>
        <w:gridCol w:w="2196"/>
        <w:gridCol w:w="1165"/>
        <w:gridCol w:w="1166"/>
      </w:tblGrid>
      <w:tr w:rsidR="001E1594" w:rsidRPr="00C96348" w14:paraId="2B18C803" w14:textId="77777777">
        <w:trPr>
          <w:trHeight w:val="5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53A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Ran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D98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Metabolite Nam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E76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β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52F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FE8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OR 95%（CI）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817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/>
                <w:b/>
                <w:bCs/>
                <w:i/>
                <w:iCs/>
                <w:color w:val="000000"/>
                <w:sz w:val="14"/>
                <w:szCs w:val="14"/>
                <w:lang w:eastAsia="zh-CN" w:bidi="ar"/>
              </w:rPr>
              <w:t>P</w:t>
            </w:r>
            <w:r w:rsidRPr="00C96348"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  <w:t xml:space="preserve"> </w:t>
            </w: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valu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BF2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14"/>
                <w:szCs w:val="14"/>
                <w:lang w:eastAsia="zh-CN" w:bidi="ar"/>
              </w:rPr>
              <w:t>FDR</w:t>
            </w:r>
          </w:p>
        </w:tc>
      </w:tr>
      <w:tr w:rsidR="001E1594" w:rsidRPr="00C96348" w14:paraId="5154AB82" w14:textId="77777777">
        <w:trPr>
          <w:trHeight w:val="303"/>
        </w:trPr>
        <w:tc>
          <w:tcPr>
            <w:tcW w:w="61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70BDEA7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</w:t>
            </w:r>
          </w:p>
        </w:tc>
        <w:tc>
          <w:tcPr>
            <w:tcW w:w="807" w:type="pct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0D7B23D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proofErr w:type="spell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Calcidiol</w:t>
            </w:r>
            <w:proofErr w:type="spellEnd"/>
          </w:p>
        </w:tc>
        <w:tc>
          <w:tcPr>
            <w:tcW w:w="652" w:type="pct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DDDA93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30757</w:t>
            </w:r>
          </w:p>
        </w:tc>
        <w:tc>
          <w:tcPr>
            <w:tcW w:w="654" w:type="pct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BB0D79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357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1320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735(0.563-0.959)</w:t>
            </w:r>
          </w:p>
        </w:tc>
        <w:tc>
          <w:tcPr>
            <w:tcW w:w="654" w:type="pct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38686D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72</w:t>
            </w:r>
          </w:p>
        </w:tc>
        <w:tc>
          <w:tcPr>
            <w:tcW w:w="654" w:type="pct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AEFEC9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72</w:t>
            </w:r>
          </w:p>
        </w:tc>
      </w:tr>
      <w:tr w:rsidR="001E1594" w:rsidRPr="00C96348" w14:paraId="11C4C930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84472B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4F1C42D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-hydroxy-2beta-(5-</w:t>
            </w:r>
            <w:proofErr w:type="gram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hydroxypentoxy)vitamin</w:t>
            </w:r>
            <w:proofErr w:type="gram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 xml:space="preserve">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9FFC93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197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4D6244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005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AC2EF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21(0.674-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755306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54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A2FAB1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6BEF621D" w14:textId="77777777">
        <w:trPr>
          <w:trHeight w:val="303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4566F2E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981782A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Calcitrio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6EB9A7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2778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792358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491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6104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757(0.565-1.01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865B76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67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13A12C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6D122B49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993DC1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86FF577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-hydroxy-24-(</w:t>
            </w:r>
            <w:proofErr w:type="spell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dimethylphosphoryl</w:t>
            </w:r>
            <w:proofErr w:type="spell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)-25,26,27-tri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A28A12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9029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3BB6DF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5330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C4C3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405(0.143-1.15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90A639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5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E9BE0F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63856A2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D137B5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F6FA122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19-</w:t>
            </w:r>
            <w:proofErr w:type="spell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nor</w:t>
            </w:r>
            <w:proofErr w:type="spell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22-oxa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88557D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077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E86A4D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236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F976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31(0.966-1.56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C07F04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8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79A519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07AAD2C7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4A6063B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EDE154E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alpha-(3-Hydroxypropyl)-1alpha,25-dihydroxy-19-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8E4498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1403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8E55AA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20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31ED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69(0.726-1.04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E2F1D9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32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08F61E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7089D42E" w14:textId="77777777">
        <w:trPr>
          <w:trHeight w:val="927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F64CE3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9472CF5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2alpha-(3-hydroxypropoxy)-19-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A946FD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2201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B939E3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469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86C8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02(0.602-1.0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2C77D5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39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A209F3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23FAB4E3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729DCD9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AE3FA09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3-deoxy-19-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6FBF45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1610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AD8F1D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14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945A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51(0.681-1.06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06507B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63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EE64BE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0B0CA4BA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3FA33C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0A0D51A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beta-butyl-1alpha,25-d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51BF35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1214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C52AFC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24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9CCB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86(0.739-1.06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641EB5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9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9EF43E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2B6AE7ED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7F1822B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lastRenderedPageBreak/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BF81088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4-Oxo-1alpha,23,25-tr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69F13A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093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FC1331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853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3818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16(0.944-1.31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261C28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05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B710F7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DD3DA18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F50429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5169BDB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24-methylvitamin D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F65D89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12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133870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40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E846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96(0.947-1.26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96B842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2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CB95A8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6D797FB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362A2C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A0AD6BA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4-dihydroxy-25,26,27-tri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CDC66C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541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E5FA58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458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FF98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56(0.965-1.15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F230BA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41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E82468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980CBF0" w14:textId="77777777">
        <w:trPr>
          <w:trHeight w:val="927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7EE5F3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EC76B16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4a,24b-epoxy-23-tetradehydro-24a,24b-dihomo-1alpha,25-d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3642E5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587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552A97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385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A07D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72(0.893-1.53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3E595D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56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9B2C01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75DBB483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1D1C80E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9898856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4R)-1alpha,24-dihydroxy-26,27-dimethyl-22-oxa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C403F7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117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7CF3AC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02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EC4E0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889(0.728-1.08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5A3A46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57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1E629B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1451A1B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08A8EDA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3B28F10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0S)-24-Hydroxy-19-norgemini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4273FC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7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0C60BB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09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FFDC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81(0.94-1.24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F53845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78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20913B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640F7112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3076F7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F4C63DA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3S,25R)-25-hydroxyvitamin D3 26,23-peroxylacto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09F757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68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069425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167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2E91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83(0.952-1.01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7611DE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31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3C6289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248C725E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F71A3A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5A12E2B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3,24-didehydro-25-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374E6F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884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6CC4B5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03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633A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15(0.767-1.093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D558B2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33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5C7296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452CBEC" w14:textId="77777777">
        <w:trPr>
          <w:trHeight w:val="927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B0C561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34F974E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2S)-1alpha,22,25-trihydroxy-26,27-dimethyl-23,23,24,24-tetradehydro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F6C7B3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74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FBF5AF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194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D20F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83(0.946-1.02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C11792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372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56239D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A409EC1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765E12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A7B1C10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19-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FF0608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659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3B54A7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36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2655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36(0.81-1.08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0862FA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374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6DF941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22235FF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C172F1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076BBE3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11alpha-methyl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61292D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453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198DFE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553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BDDE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56(0.857-1.06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96D9C5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415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D13229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8B86083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57E544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A72E235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3R,25R)-1alpha,25-dihydroxyvitamin D3 26,23-lacto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45CE59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25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AE1BA7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93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09F3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23(0.966-1.083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8D6A67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445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DBDE2F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2BE4F07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45B726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lastRenderedPageBreak/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341D4EE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-hydroxy-23,24,25,26,27-penta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F9288A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734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392230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99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7BDD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29(0.765-1.12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27D7DF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4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3572F4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01B25698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49EA7FE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439C23F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23-oxa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6DDB1F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365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202459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04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EC40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37(0.903-1.19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EFB108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605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0B66E4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22A0B37D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1B0B7C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387D7E3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26,27-dimethyl-24a,24b-dihomo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D721AF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505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D809CF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165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9A19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52(0.837-1.32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051950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665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4CF5FF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E084D83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0A127D7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263AA14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1S)-1-hydroxy-23-oxo-24,25,26,27-tetranorcalcio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4807A1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04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FD7858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F14B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(0.94-1.04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61AAA0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69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7F8C77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7739F158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F92600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D7B94D0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6-Glutaryloxy-1alpha,25-dihydroxy-20-epi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908AAF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77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C943A9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96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CA23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28(0.88-1.20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98F704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728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ED39CF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0BB7764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04ECA49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5733D27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3S)-23,25-dihydroxy-24-oxo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0FDC42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41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25AF4D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56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D2CB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86(0.883-1.10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AF684C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0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E5151C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F4D2D66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72E01C6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AAE9CE6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5-hydroxy-23-oxa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7C5D23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305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B1F27D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229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D127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31(0.81-1.31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58CA1C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04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F273C9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45F7422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2ED37E2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29B0DFD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alpha-Fluoro-19-</w:t>
            </w:r>
            <w:proofErr w:type="spell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nor</w:t>
            </w:r>
            <w:proofErr w:type="spell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22-oxa-1alpha,25-d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1744D6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05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5C9F52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31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EBBB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4(0.935-1.05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036237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5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7FCB2A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2B6CB0B8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CF71BA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EECFE08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9,11-didehydro-3-de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4DA587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27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77FB13C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220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F787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23(0.805-1.3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12AE0B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52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4FCA5A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AD74EEA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03C458A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E893E3B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3S)-1alpha-hydroxy-25,27-didehydrovitamin D3 26,23-lacto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2252F2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050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78FD81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27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F4A5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05(0.953-1.0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6962A1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54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9D8BCF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47ECF993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40FB3D6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16F5C75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3-deoxy-19-</w:t>
            </w:r>
            <w:proofErr w:type="spell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nor</w:t>
            </w:r>
            <w:proofErr w:type="spell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22-oxa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83AA54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4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CE39E8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897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E762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86(0.827-1.17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56D907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75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74BF46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6D506ECA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692F5F8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970CA28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4,25-epoxy-1alpha-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70853F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109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58B33F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705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FB11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11(0.88-1.16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F30BCE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77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BCAC76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147A5F54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41B73A50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lastRenderedPageBreak/>
              <w:t>3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D44DD84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24,24-Difluoro-1,25,26-tr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5F2CB3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06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E6C15D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448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A14A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07(0.922-1.09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82B843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883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87B7D1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49E348F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35A7E50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50AB470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alpha</w:t>
            </w:r>
            <w:proofErr w:type="gramStart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,25</w:t>
            </w:r>
            <w:proofErr w:type="gramEnd"/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trihydroxy-19-nor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6B8CD3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268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AA53DA5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2339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E984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74(0.615-1.5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F1D291E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90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CBF5EA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77021A97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453255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4CC812E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,25-trihydroxy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4847DE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13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69DDF51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32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FAE2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87(0.762-1.27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D755D0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92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A7FE1B1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5025D2E2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26C30426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282F1DC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,25-dihydroxy-26,27-dimethyl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1485466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077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7EAFA8B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1011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7C83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992(0.814-1.2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DA79B8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939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2205B60D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:rsidRPr="00C96348" w14:paraId="3D3120E0" w14:textId="77777777">
        <w:trPr>
          <w:trHeight w:val="699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561810DA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44B527C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(23E)-1alpha,25-dihydroxy-16,17,23,24-tetradehydro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8A8505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027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3C1EE5A9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463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45E3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03(0.916-1.09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D4EBF7F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953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1156784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  <w:tr w:rsidR="001E1594" w14:paraId="5582A9E9" w14:textId="77777777">
        <w:trPr>
          <w:trHeight w:val="471"/>
        </w:trPr>
        <w:tc>
          <w:tcPr>
            <w:tcW w:w="612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 w14:paraId="20C6F6C3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0BF551F6" w14:textId="77777777" w:rsidR="001E1594" w:rsidRPr="00C96348" w:rsidRDefault="00000000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1alpha-hydroxy-26,27-dimethylvitamin D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5D5609E8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-0.0001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8C6E452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0896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EBDE" w14:textId="77777777" w:rsidR="001E1594" w:rsidRPr="00C96348" w:rsidRDefault="00000000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C96348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(0.839-1.19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43326177" w14:textId="77777777" w:rsidR="001E1594" w:rsidRPr="00C96348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0.998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</w:tcPr>
          <w:p w14:paraId="7ED1E672" w14:textId="77777777" w:rsidR="001E1594" w:rsidRDefault="00000000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4"/>
                <w:szCs w:val="14"/>
                <w:lang w:eastAsia="zh-CN" w:bidi="ar"/>
              </w:rPr>
            </w:pPr>
            <w:r w:rsidRPr="00C96348">
              <w:rPr>
                <w:rFonts w:ascii="Microsoft YaHei" w:eastAsia="Microsoft YaHei" w:hAnsi="Microsoft YaHei" w:cs="Microsoft YaHei" w:hint="eastAsia"/>
                <w:color w:val="000000"/>
                <w:sz w:val="14"/>
                <w:szCs w:val="14"/>
                <w:lang w:eastAsia="zh-CN" w:bidi="ar"/>
              </w:rPr>
              <w:t>—</w:t>
            </w:r>
          </w:p>
        </w:tc>
      </w:tr>
    </w:tbl>
    <w:p w14:paraId="10BD2B49" w14:textId="77777777" w:rsidR="001E1594" w:rsidRDefault="001E1594">
      <w:pPr>
        <w:keepNext/>
        <w:rPr>
          <w:rFonts w:cs="Times New Roman"/>
          <w:szCs w:val="24"/>
        </w:rPr>
      </w:pPr>
    </w:p>
    <w:p w14:paraId="4432489D" w14:textId="77777777" w:rsidR="001E1594" w:rsidRDefault="001E1594">
      <w:pPr>
        <w:spacing w:before="240"/>
      </w:pPr>
    </w:p>
    <w:sectPr w:rsidR="001E1594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D6C4E" w14:textId="77777777" w:rsidR="009F74E4" w:rsidRDefault="009F74E4">
      <w:r>
        <w:separator/>
      </w:r>
    </w:p>
  </w:endnote>
  <w:endnote w:type="continuationSeparator" w:id="0">
    <w:p w14:paraId="663FBE55" w14:textId="77777777" w:rsidR="009F74E4" w:rsidRDefault="009F7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FD0D9" w14:textId="77777777" w:rsidR="001E159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3D24B96" wp14:editId="65AAAB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926613" w14:textId="77777777" w:rsidR="001E15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FC4A56" w14:textId="77777777" w:rsidR="001E159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7ACC3D" wp14:editId="04FA38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B3401F" w14:textId="77777777" w:rsidR="001E15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95DF9" w14:textId="77777777" w:rsidR="009F74E4" w:rsidRDefault="009F74E4">
      <w:pPr>
        <w:spacing w:before="0" w:after="0"/>
      </w:pPr>
      <w:r>
        <w:separator/>
      </w:r>
    </w:p>
  </w:footnote>
  <w:footnote w:type="continuationSeparator" w:id="0">
    <w:p w14:paraId="772A1ACD" w14:textId="77777777" w:rsidR="009F74E4" w:rsidRDefault="009F74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2BF6D" w14:textId="77777777" w:rsidR="001E159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0D1F" w14:textId="77777777" w:rsidR="001E159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562F0A" wp14:editId="1B57506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83260E7"/>
    <w:multiLevelType w:val="singleLevel"/>
    <w:tmpl w:val="583260E7"/>
    <w:lvl w:ilvl="0">
      <w:start w:val="1"/>
      <w:numFmt w:val="upperLetter"/>
      <w:suff w:val="space"/>
      <w:lvlText w:val="（%1）"/>
      <w:lvlJc w:val="left"/>
    </w:lvl>
  </w:abstractNum>
  <w:num w:numId="1" w16cid:durableId="1913153441">
    <w:abstractNumId w:val="0"/>
  </w:num>
  <w:num w:numId="2" w16cid:durableId="276527813">
    <w:abstractNumId w:val="1"/>
  </w:num>
  <w:num w:numId="3" w16cid:durableId="415637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59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400"/>
    <w:rsid w:val="009151AA"/>
    <w:rsid w:val="0093429D"/>
    <w:rsid w:val="00943573"/>
    <w:rsid w:val="00970F7D"/>
    <w:rsid w:val="00994A3D"/>
    <w:rsid w:val="009C2B12"/>
    <w:rsid w:val="009C70F3"/>
    <w:rsid w:val="009F74E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34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C24401"/>
    <w:rsid w:val="333647B6"/>
    <w:rsid w:val="39EC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960CAE8"/>
  <w15:docId w15:val="{0A87F4D7-9C5C-46EF-939B-B1317DBE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5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5</cp:revision>
  <cp:lastPrinted>2013-10-03T12:51:00Z</cp:lastPrinted>
  <dcterms:created xsi:type="dcterms:W3CDTF">2022-11-17T16:58:00Z</dcterms:created>
  <dcterms:modified xsi:type="dcterms:W3CDTF">2026-03-2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JmMGNkNjgyMTA2NDE2MGU3OTczYjcxNThlZTQxNDUiLCJ1c2VySWQiOiIzODgzMDQxNTg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3048B55424144DFF832406EAC377148E_12</vt:lpwstr>
  </property>
</Properties>
</file>